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EE8AEA" w14:textId="396619A4" w:rsidR="0024072C" w:rsidRPr="0010501A" w:rsidRDefault="0024072C" w:rsidP="0024072C">
      <w:pPr>
        <w:pStyle w:val="Heading2"/>
        <w:numPr>
          <w:ilvl w:val="0"/>
          <w:numId w:val="0"/>
        </w:numPr>
        <w:ind w:left="567" w:hanging="567"/>
      </w:pPr>
      <w:r>
        <w:t>Supplementary Table S1</w:t>
      </w:r>
      <w:r w:rsidRPr="0024072C">
        <w:rPr>
          <w:b w:val="0"/>
        </w:rPr>
        <w:t>. Overview of the managing practices for the studied field</w:t>
      </w:r>
      <w:r>
        <w:rPr>
          <w:b w:val="0"/>
        </w:rPr>
        <w:t>.</w:t>
      </w:r>
    </w:p>
    <w:tbl>
      <w:tblPr>
        <w:tblW w:w="9345" w:type="dxa"/>
        <w:tblInd w:w="93" w:type="dxa"/>
        <w:tblLook w:val="04A0" w:firstRow="1" w:lastRow="0" w:firstColumn="1" w:lastColumn="0" w:noHBand="0" w:noVBand="1"/>
      </w:tblPr>
      <w:tblGrid>
        <w:gridCol w:w="1311"/>
        <w:gridCol w:w="2515"/>
        <w:gridCol w:w="1809"/>
        <w:gridCol w:w="2126"/>
        <w:gridCol w:w="142"/>
        <w:gridCol w:w="83"/>
        <w:gridCol w:w="1200"/>
        <w:gridCol w:w="236"/>
        <w:gridCol w:w="14"/>
      </w:tblGrid>
      <w:tr w:rsidR="0024072C" w:rsidRPr="008E1E26" w14:paraId="7D34EA94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4152A" w14:textId="77777777" w:rsidR="0024072C" w:rsidRPr="005960EA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960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ate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CC426" w14:textId="77777777" w:rsidR="0024072C" w:rsidRPr="005960EA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960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duct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DC21E" w14:textId="77777777" w:rsidR="0024072C" w:rsidRPr="005960EA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960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CCA59" w14:textId="77777777" w:rsidR="0024072C" w:rsidRPr="005960EA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960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centration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B7CD1" w14:textId="77777777" w:rsidR="0024072C" w:rsidRPr="005960EA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960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e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03884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2A7A2AD1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2CAB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27.09.2016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9488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owing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FB59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rt:  </w:t>
            </w: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Juli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6C48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65 kg /ha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F607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BE4255C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7A5288" w14:paraId="2022D5C2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C95916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6.03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666B6D91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Fertilizer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25745F1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YaraBela Sulf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230877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300 kg /ha</w:t>
            </w:r>
          </w:p>
        </w:tc>
        <w:tc>
          <w:tcPr>
            <w:tcW w:w="1425" w:type="dxa"/>
            <w:gridSpan w:val="3"/>
            <w:shd w:val="clear" w:color="auto" w:fill="auto"/>
            <w:noWrap/>
            <w:vAlign w:val="center"/>
            <w:hideMark/>
          </w:tcPr>
          <w:p w14:paraId="400895DF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 xml:space="preserve">73 kg N/ha, </w:t>
            </w:r>
            <w:r w:rsidRPr="008E1E26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18 kg Sa/h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6A6148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</w:tr>
      <w:tr w:rsidR="0024072C" w:rsidRPr="008E1E26" w14:paraId="222CD83B" w14:textId="77777777" w:rsidTr="009B23F1">
        <w:trPr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6F3BB4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27.03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D526C7E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rbicide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E18DA3E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Vertix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794668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0,083 kg /ha</w:t>
            </w:r>
          </w:p>
        </w:tc>
        <w:tc>
          <w:tcPr>
            <w:tcW w:w="1425" w:type="dxa"/>
            <w:gridSpan w:val="3"/>
            <w:shd w:val="clear" w:color="auto" w:fill="auto"/>
            <w:noWrap/>
            <w:vAlign w:val="center"/>
            <w:hideMark/>
          </w:tcPr>
          <w:p w14:paraId="698EBB00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23A8EA2F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79E0EFAB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D700A07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05.04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3E3D8A08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rtilizer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59E5266D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YaraBelaSulfa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00156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324 kg/ha</w:t>
            </w:r>
          </w:p>
        </w:tc>
        <w:tc>
          <w:tcPr>
            <w:tcW w:w="1425" w:type="dxa"/>
            <w:gridSpan w:val="3"/>
            <w:shd w:val="clear" w:color="auto" w:fill="auto"/>
            <w:noWrap/>
            <w:vAlign w:val="center"/>
            <w:hideMark/>
          </w:tcPr>
          <w:p w14:paraId="694259F9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78kg N/ha, 19 kg S/h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8296D3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18C803DE" w14:textId="77777777" w:rsidTr="009B23F1">
        <w:trPr>
          <w:gridAfter w:val="2"/>
          <w:wAfter w:w="250" w:type="dxa"/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577D37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01.05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86B77D4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ant growth regulator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DE0D97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Medax</w:t>
            </w:r>
            <w:proofErr w:type="spellEnd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p+ CCC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60418E1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,078 +</w:t>
            </w: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20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/ha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14:paraId="363B375F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6FAEC9B4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4912A5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01.05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A5D2A38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ngicide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3297DDC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Vega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+ </w:t>
            </w: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Cirkon</w:t>
            </w:r>
            <w:proofErr w:type="spellEnd"/>
          </w:p>
        </w:tc>
        <w:tc>
          <w:tcPr>
            <w:tcW w:w="2351" w:type="dxa"/>
            <w:gridSpan w:val="3"/>
            <w:shd w:val="clear" w:color="auto" w:fill="auto"/>
            <w:noWrap/>
            <w:vAlign w:val="center"/>
            <w:hideMark/>
          </w:tcPr>
          <w:p w14:paraId="79CE40C1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,236l/ha + </w:t>
            </w: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,061 l/ha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97122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A0BE3B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67E3FB4E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7CEA4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2.05.2017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634E1F1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rtilizer 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5CC91D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11D8">
              <w:rPr>
                <w:rFonts w:ascii="Calibri" w:eastAsia="Times New Roman" w:hAnsi="Calibri" w:cs="Times New Roman"/>
                <w:color w:val="000000"/>
                <w:lang w:eastAsia="en-GB"/>
              </w:rPr>
              <w:t>Calcium ammonium nitrate</w:t>
            </w:r>
          </w:p>
        </w:tc>
        <w:tc>
          <w:tcPr>
            <w:tcW w:w="2351" w:type="dxa"/>
            <w:gridSpan w:val="3"/>
            <w:shd w:val="clear" w:color="auto" w:fill="auto"/>
            <w:noWrap/>
            <w:vAlign w:val="center"/>
            <w:hideMark/>
          </w:tcPr>
          <w:p w14:paraId="14040D9F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50 kg /h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8B53CA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40,5 kg N/ha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1A7414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4072C" w:rsidRPr="008E1E26" w14:paraId="11C70F78" w14:textId="77777777" w:rsidTr="009B23F1">
        <w:trPr>
          <w:gridAfter w:val="1"/>
          <w:wAfter w:w="14" w:type="dxa"/>
          <w:trHeight w:val="480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C996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13.06.2017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48B3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Fungizd</w:t>
            </w:r>
            <w:proofErr w:type="spellEnd"/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C044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Tasp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+ </w:t>
            </w:r>
            <w:proofErr w:type="spellStart"/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Orius</w:t>
            </w:r>
            <w:proofErr w:type="spellEnd"/>
          </w:p>
        </w:tc>
        <w:tc>
          <w:tcPr>
            <w:tcW w:w="23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9DE3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,237l/ha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+ </w:t>
            </w:r>
            <w:r w:rsidRPr="008E1E26">
              <w:rPr>
                <w:rFonts w:ascii="Calibri" w:eastAsia="Times New Roman" w:hAnsi="Calibri" w:cs="Times New Roman"/>
                <w:color w:val="000000"/>
                <w:lang w:eastAsia="en-GB"/>
              </w:rPr>
              <w:t>0,947 l/h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0D540" w14:textId="77777777" w:rsidR="0024072C" w:rsidRPr="008E1E26" w:rsidRDefault="0024072C" w:rsidP="009B23F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AC2E" w14:textId="77777777" w:rsidR="0024072C" w:rsidRPr="008E1E26" w:rsidRDefault="0024072C" w:rsidP="009B23F1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3C419443" w14:textId="3DCA0D56" w:rsidR="00994A3D" w:rsidRPr="001549D3" w:rsidRDefault="0024072C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B6E7855" wp14:editId="280B116C">
            <wp:extent cx="6114161" cy="3390900"/>
            <wp:effectExtent l="0" t="0" r="1270" b="0"/>
            <wp:docPr id="3" name="Picture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852" cy="340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93B3B" w14:textId="0050DF7A" w:rsidR="002A1F57" w:rsidRDefault="00994A3D" w:rsidP="002A1F57">
      <w:pPr>
        <w:pStyle w:val="Caption"/>
        <w:rPr>
          <w:b w:val="0"/>
        </w:rPr>
      </w:pPr>
      <w:r w:rsidRPr="0001436A">
        <w:t xml:space="preserve">Supplementary </w:t>
      </w:r>
      <w:r w:rsidRPr="002A1F57">
        <w:t xml:space="preserve">Figure </w:t>
      </w:r>
      <w:r w:rsidR="007A5288">
        <w:t>S1</w:t>
      </w:r>
      <w:proofErr w:type="gramStart"/>
      <w:r w:rsidRPr="002A1F57">
        <w:t>.</w:t>
      </w:r>
      <w:r w:rsidRPr="001549D3">
        <w:t xml:space="preserve"> </w:t>
      </w:r>
      <w:r w:rsidR="0024072C">
        <w:t>:</w:t>
      </w:r>
      <w:proofErr w:type="gramEnd"/>
      <w:r w:rsidR="0024072C">
        <w:t xml:space="preserve"> </w:t>
      </w:r>
      <w:r w:rsidR="0024072C" w:rsidRPr="0024072C">
        <w:rPr>
          <w:b w:val="0"/>
        </w:rPr>
        <w:t>Overview of the microclimatic data recorded in the field, of the points with the most extreme microclimatic conditions</w:t>
      </w:r>
    </w:p>
    <w:p w14:paraId="7B65BC41" w14:textId="14022991" w:rsidR="00DE23E8" w:rsidRDefault="002A1F57" w:rsidP="002A1F57">
      <w:pPr>
        <w:pStyle w:val="Caption"/>
        <w:jc w:val="center"/>
      </w:pPr>
      <w:r>
        <w:rPr>
          <w:noProof/>
          <w:lang w:val="en-GB" w:eastAsia="en-GB"/>
        </w:rPr>
        <w:drawing>
          <wp:inline distT="0" distB="0" distL="0" distR="0" wp14:anchorId="0EEF78E0" wp14:editId="13FCD237">
            <wp:extent cx="3999865" cy="3114675"/>
            <wp:effectExtent l="0" t="0" r="635" b="9525"/>
            <wp:docPr id="2" name="Picture 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plo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15F11" w14:textId="05259E39" w:rsidR="002A1F57" w:rsidRDefault="002A1F57" w:rsidP="002A1F57">
      <w:pPr>
        <w:pStyle w:val="Caption"/>
        <w:rPr>
          <w:b w:val="0"/>
        </w:rPr>
      </w:pPr>
      <w:r w:rsidRPr="0001436A">
        <w:t xml:space="preserve">Supplementary </w:t>
      </w:r>
      <w:r w:rsidR="007A5288">
        <w:t>Figure S2</w:t>
      </w:r>
      <w:bookmarkStart w:id="0" w:name="_GoBack"/>
      <w:bookmarkEnd w:id="0"/>
      <w:r w:rsidRPr="002A1F57">
        <w:t>.</w:t>
      </w:r>
      <w:r>
        <w:t xml:space="preserve"> </w:t>
      </w:r>
      <w:r w:rsidRPr="002A1F57">
        <w:rPr>
          <w:b w:val="0"/>
        </w:rPr>
        <w:t>Rarefaction curves of all the 30 sampling points in the field.</w:t>
      </w:r>
    </w:p>
    <w:p w14:paraId="3A28B2CF" w14:textId="77777777" w:rsidR="002A1F57" w:rsidRPr="002A1F57" w:rsidRDefault="002A1F57" w:rsidP="002A1F57">
      <w:pPr>
        <w:pStyle w:val="NoSpacing"/>
      </w:pPr>
    </w:p>
    <w:sectPr w:rsidR="002A1F57" w:rsidRPr="002A1F5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5E19D" w14:textId="77777777" w:rsidR="0058374F" w:rsidRDefault="0058374F" w:rsidP="00117666">
      <w:pPr>
        <w:spacing w:after="0"/>
      </w:pPr>
      <w:r>
        <w:separator/>
      </w:r>
    </w:p>
  </w:endnote>
  <w:endnote w:type="continuationSeparator" w:id="0">
    <w:p w14:paraId="3FD1F885" w14:textId="77777777" w:rsidR="0058374F" w:rsidRDefault="005837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20FA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2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20FA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2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A15613" w14:textId="77777777" w:rsidR="0058374F" w:rsidRDefault="0058374F" w:rsidP="00117666">
      <w:pPr>
        <w:spacing w:after="0"/>
      </w:pPr>
      <w:r>
        <w:separator/>
      </w:r>
    </w:p>
  </w:footnote>
  <w:footnote w:type="continuationSeparator" w:id="0">
    <w:p w14:paraId="126060AA" w14:textId="77777777" w:rsidR="0058374F" w:rsidRDefault="005837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661"/>
    <w:rsid w:val="0024072C"/>
    <w:rsid w:val="00267D18"/>
    <w:rsid w:val="00274347"/>
    <w:rsid w:val="002868E2"/>
    <w:rsid w:val="002869C3"/>
    <w:rsid w:val="002936E4"/>
    <w:rsid w:val="002A1F5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74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288"/>
    <w:rsid w:val="007C206C"/>
    <w:rsid w:val="007C2BD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06E854B-5467-46B6-9DFC-D030335DA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3C0F12-9CB7-4C62-A11E-DE6B61B95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Pierluigi Pierluigi</cp:lastModifiedBy>
  <cp:revision>2</cp:revision>
  <cp:lastPrinted>2013-10-03T12:51:00Z</cp:lastPrinted>
  <dcterms:created xsi:type="dcterms:W3CDTF">2019-08-29T09:50:00Z</dcterms:created>
  <dcterms:modified xsi:type="dcterms:W3CDTF">2019-08-29T09:50:00Z</dcterms:modified>
</cp:coreProperties>
</file>